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7330D" w14:textId="625E3F34" w:rsidR="008F03DF" w:rsidRPr="00A10884" w:rsidRDefault="008F03DF" w:rsidP="008F03D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sv-SE"/>
        </w:rPr>
      </w:pPr>
      <w:r w:rsidRPr="008F03DF">
        <w:rPr>
          <w:rFonts w:ascii="Segoe UI" w:eastAsia="Times New Roman" w:hAnsi="Segoe UI" w:cs="Segoe UI"/>
          <w:color w:val="333333"/>
          <w:lang w:eastAsia="sv-SE"/>
        </w:rPr>
        <w:t> </w:t>
      </w:r>
      <w:r w:rsidR="00C725FB" w:rsidRPr="00BD6CDF">
        <w:rPr>
          <w:rFonts w:ascii="Times New Roman" w:eastAsia="Times New Roman" w:hAnsi="Times New Roman" w:cs="Times New Roman"/>
          <w:lang w:eastAsia="sv-SE"/>
        </w:rPr>
        <w:t xml:space="preserve"> </w:t>
      </w:r>
      <w:r w:rsidR="00FE54EC"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  <w:t>Discussion guide</w:t>
      </w:r>
      <w:r w:rsidRPr="008F03DF">
        <w:rPr>
          <w:rFonts w:ascii="Times New Roman" w:eastAsia="Times New Roman" w:hAnsi="Times New Roman" w:cs="Times New Roman"/>
          <w:b/>
          <w:bCs/>
          <w:sz w:val="28"/>
          <w:szCs w:val="28"/>
          <w:lang w:eastAsia="sv-SE"/>
        </w:rPr>
        <w:t> </w:t>
      </w:r>
      <w:r w:rsidRPr="008F03DF">
        <w:rPr>
          <w:rFonts w:ascii="Times New Roman" w:eastAsia="Times New Roman" w:hAnsi="Times New Roman" w:cs="Times New Roman"/>
          <w:sz w:val="28"/>
          <w:szCs w:val="28"/>
          <w:lang w:eastAsia="sv-SE"/>
        </w:rPr>
        <w:t> </w:t>
      </w:r>
    </w:p>
    <w:p w14:paraId="195E52AA" w14:textId="77777777" w:rsidR="008F03DF" w:rsidRPr="008F03DF" w:rsidRDefault="008F03DF" w:rsidP="008F03D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  <w:r w:rsidRPr="008F03DF">
        <w:rPr>
          <w:rFonts w:ascii="Times New Roman" w:eastAsia="Times New Roman" w:hAnsi="Times New Roman" w:cs="Times New Roman"/>
          <w:color w:val="333333"/>
          <w:lang w:eastAsia="sv-SE"/>
        </w:rPr>
        <w:t> 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4111"/>
        <w:gridCol w:w="3677"/>
      </w:tblGrid>
      <w:tr w:rsidR="0054535F" w:rsidRPr="0054535F" w14:paraId="1A118560" w14:textId="77777777" w:rsidTr="007E7BFE">
        <w:trPr>
          <w:trHeight w:val="471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A304A4" w14:textId="77777777" w:rsidR="0054535F" w:rsidRPr="0054535F" w:rsidRDefault="0054535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</w:pP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F5E7EF" w14:textId="22F3C6AD" w:rsidR="0054535F" w:rsidRPr="0054535F" w:rsidRDefault="0054535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</w:pPr>
            <w:r w:rsidRPr="005453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>Topic</w:t>
            </w:r>
          </w:p>
        </w:tc>
        <w:tc>
          <w:tcPr>
            <w:tcW w:w="3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CFAC4A" w14:textId="75A4E920" w:rsidR="0054535F" w:rsidRPr="0054535F" w:rsidRDefault="0054535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</w:pPr>
            <w:r w:rsidRPr="005453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>Prompt</w:t>
            </w:r>
          </w:p>
        </w:tc>
      </w:tr>
      <w:tr w:rsidR="008F03DF" w:rsidRPr="00E440D6" w14:paraId="4D2357BB" w14:textId="77777777" w:rsidTr="007E7BFE">
        <w:trPr>
          <w:trHeight w:val="855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60E89" w14:textId="6CCD1287" w:rsidR="008F03DF" w:rsidRPr="008F03DF" w:rsidRDefault="00FE54EC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>Icebreaker</w:t>
            </w:r>
            <w:r w:rsidR="008F03DF" w:rsidRPr="008F03DF"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 </w:t>
            </w:r>
            <w:r w:rsidR="008F03DF" w:rsidRPr="008F03DF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  <w:p w14:paraId="61B8823F" w14:textId="77777777" w:rsidR="008F03DF" w:rsidRPr="008F03DF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8F03DF">
              <w:rPr>
                <w:rFonts w:ascii="Times New Roman" w:eastAsia="Times New Roman" w:hAnsi="Times New Roman" w:cs="Times New Roman"/>
                <w:color w:val="333333"/>
                <w:lang w:eastAsia="sv-SE"/>
              </w:rPr>
              <w:t> 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1EE85" w14:textId="52E6CDE7" w:rsidR="009B0380" w:rsidRPr="00FE54EC" w:rsidRDefault="008F03DF" w:rsidP="00E440D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32B43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  <w:r w:rsidR="00FE54EC" w:rsidRPr="00FE54EC">
              <w:rPr>
                <w:rFonts w:ascii="Times New Roman" w:eastAsia="Times New Roman" w:hAnsi="Times New Roman" w:cs="Times New Roman"/>
                <w:lang w:val="en-US" w:eastAsia="sv-SE"/>
              </w:rPr>
              <w:t>What is PAP, Physical activity on Prescrip</w:t>
            </w:r>
            <w:r w:rsidR="00FE54EC">
              <w:rPr>
                <w:rFonts w:ascii="Times New Roman" w:eastAsia="Times New Roman" w:hAnsi="Times New Roman" w:cs="Times New Roman"/>
                <w:lang w:val="en-US" w:eastAsia="sv-SE"/>
              </w:rPr>
              <w:t>tion</w:t>
            </w:r>
            <w:r w:rsidRPr="00FE54EC">
              <w:rPr>
                <w:rFonts w:ascii="Times New Roman" w:eastAsia="Times New Roman" w:hAnsi="Times New Roman" w:cs="Times New Roman"/>
                <w:lang w:val="en-US" w:eastAsia="sv-SE"/>
              </w:rPr>
              <w:t>? </w:t>
            </w:r>
          </w:p>
        </w:tc>
        <w:tc>
          <w:tcPr>
            <w:tcW w:w="3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05C9D" w14:textId="54836EEC" w:rsidR="008F03DF" w:rsidRPr="00E440D6" w:rsidRDefault="00E440D6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W</w:t>
            </w:r>
            <w:r w:rsidR="00FE54EC"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hat does PAP mean to you</w:t>
            </w:r>
            <w:r w:rsidR="0054535F"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?</w:t>
            </w:r>
            <w:r w:rsidR="00E505A9"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 xml:space="preserve"> </w:t>
            </w:r>
          </w:p>
          <w:p w14:paraId="3E4DE3A7" w14:textId="0A4CCE4D" w:rsidR="008F03DF" w:rsidRPr="00E440D6" w:rsidRDefault="005C372B" w:rsidP="00BC62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S</w:t>
            </w:r>
            <w:r w:rsidR="0054535F" w:rsidRPr="00E440D6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ummarise</w:t>
            </w:r>
            <w:proofErr w:type="spellEnd"/>
            <w:r w:rsidR="008F03DF" w:rsidRPr="00E440D6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 </w:t>
            </w:r>
          </w:p>
        </w:tc>
      </w:tr>
      <w:tr w:rsidR="008F03DF" w:rsidRPr="008F03DF" w14:paraId="51E4A597" w14:textId="77777777" w:rsidTr="007E7BFE">
        <w:trPr>
          <w:trHeight w:val="5205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98782" w14:textId="3DF4B69A" w:rsidR="008F03DF" w:rsidRPr="008F03DF" w:rsidRDefault="0054535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>Key questions</w:t>
            </w:r>
            <w:r w:rsidR="008F03DF" w:rsidRPr="008F03DF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671C0" w14:textId="111060A5" w:rsidR="008F03DF" w:rsidRPr="00E572F8" w:rsidRDefault="008F03DF" w:rsidP="5B7EA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  <w:r w:rsidR="00132B43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  <w:r w:rsidRPr="00B053F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. </w:t>
            </w:r>
            <w:r w:rsidR="0054535F" w:rsidRPr="00B053F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What are your experiences</w:t>
            </w:r>
            <w:r w:rsidR="00B053FF" w:rsidRPr="00B053F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/</w:t>
            </w:r>
            <w:r w:rsidR="00B053F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expectations</w:t>
            </w:r>
            <w:r w:rsidR="00B053FF" w:rsidRPr="00B053F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 of working with PAP </w:t>
            </w:r>
            <w:r w:rsidR="00B053FF" w:rsidRPr="00E572F8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for children with obesity</w:t>
            </w:r>
            <w:r w:rsidRPr="00E572F8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?</w:t>
            </w:r>
            <w:r w:rsidRPr="00E572F8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478693F0" w14:textId="77777777" w:rsidR="008F03DF" w:rsidRPr="00E572F8" w:rsidRDefault="008F03DF" w:rsidP="5B7EAF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E572F8"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  <w:t>  </w:t>
            </w:r>
          </w:p>
          <w:p w14:paraId="0A067FD8" w14:textId="77777777" w:rsidR="008F03DF" w:rsidRPr="00951649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951649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02D9CD07" w14:textId="1F79F68C" w:rsidR="007657F1" w:rsidRPr="00CA6825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CA6825">
              <w:rPr>
                <w:rFonts w:ascii="Times New Roman" w:eastAsia="Times New Roman" w:hAnsi="Times New Roman" w:cs="Times New Roman"/>
                <w:lang w:eastAsia="sv-SE"/>
              </w:rPr>
              <w:t>  </w:t>
            </w:r>
          </w:p>
          <w:p w14:paraId="032153F1" w14:textId="77777777" w:rsidR="005C372B" w:rsidRDefault="005C372B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6DA86DF2" w14:textId="77777777" w:rsidR="007E7BFE" w:rsidRDefault="007E7BFE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0D7E3F69" w14:textId="77777777" w:rsidR="007E7BFE" w:rsidRDefault="007E7BFE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7DAECBBC" w14:textId="77777777" w:rsidR="007E7BFE" w:rsidRDefault="007E7BFE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46AD88BE" w14:textId="77777777" w:rsidR="007E7BFE" w:rsidRDefault="007E7BFE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31C4C246" w14:textId="77777777" w:rsidR="007E7BFE" w:rsidRDefault="007E7BFE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20CDA82A" w14:textId="77777777" w:rsidR="00144AA9" w:rsidRDefault="00144AA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676C8394" w14:textId="3400F032" w:rsidR="008F03DF" w:rsidRPr="000C4B82" w:rsidRDefault="00132B43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2</w:t>
            </w:r>
            <w:r w:rsidR="008F03DF" w:rsidRPr="000C4B82">
              <w:rPr>
                <w:rFonts w:ascii="Times New Roman" w:eastAsia="Times New Roman" w:hAnsi="Times New Roman" w:cs="Times New Roman"/>
                <w:lang w:val="en-US" w:eastAsia="sv-SE"/>
              </w:rPr>
              <w:t>. </w:t>
            </w:r>
            <w:r w:rsidR="00CA6825" w:rsidRPr="000C4B82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How is work with PAP affected by the famil</w:t>
            </w:r>
            <w:r w:rsidR="000C4B82" w:rsidRPr="000C4B82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ies’ conditions</w:t>
            </w:r>
            <w:r w:rsidR="008F03DF" w:rsidRPr="000C4B82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?</w:t>
            </w:r>
            <w:r w:rsidR="008F03DF" w:rsidRPr="000C4B82">
              <w:rPr>
                <w:rFonts w:ascii="Times New Roman" w:eastAsia="Times New Roman" w:hAnsi="Times New Roman" w:cs="Times New Roman"/>
                <w:lang w:val="en-US" w:eastAsia="sv-SE"/>
              </w:rPr>
              <w:t>  </w:t>
            </w:r>
          </w:p>
          <w:p w14:paraId="4900A1AD" w14:textId="77777777" w:rsidR="008F03DF" w:rsidRPr="000C4B82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0C4B82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37F60E12" w14:textId="77777777" w:rsidR="005C372B" w:rsidRDefault="005C372B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4807C0CF" w14:textId="77777777" w:rsidR="005C372B" w:rsidRDefault="005C372B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0B0BD991" w14:textId="77777777" w:rsidR="005C372B" w:rsidRDefault="005C372B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5CCAC2A4" w14:textId="77777777" w:rsidR="00144AA9" w:rsidRDefault="00144AA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537A6112" w14:textId="77777777" w:rsidR="00144AA9" w:rsidRDefault="00144AA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063BB1E0" w14:textId="77777777" w:rsidR="00144AA9" w:rsidRDefault="00144AA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13063C35" w14:textId="77777777" w:rsidR="00660238" w:rsidRDefault="00660238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22557918" w14:textId="60A63F07" w:rsidR="008F03DF" w:rsidRPr="00E440D6" w:rsidRDefault="00132B43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3</w:t>
            </w:r>
            <w:r w:rsidR="008F03D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. </w:t>
            </w:r>
            <w:r w:rsidR="00E440D6" w:rsidRPr="00E440D6">
              <w:rPr>
                <w:rFonts w:ascii="Times New Roman" w:eastAsia="Times New Roman" w:hAnsi="Times New Roman" w:cs="Times New Roman"/>
                <w:lang w:val="en-US" w:eastAsia="sv-SE"/>
              </w:rPr>
              <w:t xml:space="preserve">What do you think about the </w:t>
            </w:r>
            <w:proofErr w:type="spellStart"/>
            <w:r w:rsidR="00E440D6" w:rsidRPr="00E440D6">
              <w:rPr>
                <w:rFonts w:ascii="Times New Roman" w:eastAsia="Times New Roman" w:hAnsi="Times New Roman" w:cs="Times New Roman"/>
                <w:lang w:val="en-US" w:eastAsia="sv-SE"/>
              </w:rPr>
              <w:t>organisational</w:t>
            </w:r>
            <w:proofErr w:type="spellEnd"/>
            <w:r w:rsidR="00E440D6" w:rsidRPr="00E440D6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prerequisites in your </w:t>
            </w:r>
            <w:r w:rsidR="00E440D6">
              <w:rPr>
                <w:rFonts w:ascii="Times New Roman" w:eastAsia="Times New Roman" w:hAnsi="Times New Roman" w:cs="Times New Roman"/>
                <w:lang w:val="en-US" w:eastAsia="sv-SE"/>
              </w:rPr>
              <w:t>clinics for working with PAP</w:t>
            </w:r>
            <w:r w:rsidR="008F03D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?   </w:t>
            </w:r>
          </w:p>
          <w:p w14:paraId="441344F1" w14:textId="77777777" w:rsidR="008F03DF" w:rsidRPr="00E440D6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 </w:t>
            </w:r>
          </w:p>
          <w:p w14:paraId="0F4439BE" w14:textId="77777777" w:rsidR="00FB46F3" w:rsidRPr="00E440D6" w:rsidRDefault="00FB46F3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0E1FADCC" w14:textId="77777777" w:rsidR="00B71046" w:rsidRDefault="00B71046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3248A65F" w14:textId="32D3DCE9" w:rsidR="008F03DF" w:rsidRPr="00132B43" w:rsidRDefault="00132B43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132B43">
              <w:rPr>
                <w:rFonts w:ascii="Times New Roman" w:eastAsia="Times New Roman" w:hAnsi="Times New Roman" w:cs="Times New Roman"/>
                <w:lang w:val="en-US" w:eastAsia="sv-SE"/>
              </w:rPr>
              <w:t>4</w:t>
            </w:r>
            <w:r w:rsidR="008F03DF" w:rsidRPr="00132B43">
              <w:rPr>
                <w:rFonts w:ascii="Times New Roman" w:eastAsia="Times New Roman" w:hAnsi="Times New Roman" w:cs="Times New Roman"/>
                <w:lang w:val="en-US" w:eastAsia="sv-SE"/>
              </w:rPr>
              <w:t xml:space="preserve">. </w:t>
            </w:r>
            <w:r w:rsidRPr="00132B43">
              <w:rPr>
                <w:rFonts w:ascii="Times New Roman" w:eastAsia="Times New Roman" w:hAnsi="Times New Roman" w:cs="Times New Roman"/>
                <w:lang w:val="en-US" w:eastAsia="sv-SE"/>
              </w:rPr>
              <w:t xml:space="preserve">How do you experience the collaboration with activity </w:t>
            </w:r>
            <w:proofErr w:type="spellStart"/>
            <w:r w:rsidRPr="00132B43">
              <w:rPr>
                <w:rFonts w:ascii="Times New Roman" w:eastAsia="Times New Roman" w:hAnsi="Times New Roman" w:cs="Times New Roman"/>
                <w:lang w:val="en-US" w:eastAsia="sv-SE"/>
              </w:rPr>
              <w:t>or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ganisers</w:t>
            </w:r>
            <w:proofErr w:type="spellEnd"/>
            <w:r w:rsidR="008F03DF" w:rsidRPr="00132B43">
              <w:rPr>
                <w:rFonts w:ascii="Times New Roman" w:eastAsia="Times New Roman" w:hAnsi="Times New Roman" w:cs="Times New Roman"/>
                <w:lang w:val="en-US" w:eastAsia="sv-SE"/>
              </w:rPr>
              <w:t>?  </w:t>
            </w:r>
          </w:p>
        </w:tc>
        <w:tc>
          <w:tcPr>
            <w:tcW w:w="3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CC134" w14:textId="3C0F194B" w:rsidR="007E7BFE" w:rsidRPr="00E572F8" w:rsidRDefault="007E7BFE" w:rsidP="007E7B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E572F8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What do you experience works well?</w:t>
            </w:r>
            <w:r w:rsidRPr="00E572F8">
              <w:rPr>
                <w:rFonts w:ascii="Times New Roman" w:eastAsia="Times New Roman" w:hAnsi="Times New Roman" w:cs="Times New Roman"/>
                <w:lang w:val="en-US" w:eastAsia="sv-SE"/>
              </w:rPr>
              <w:t>  </w:t>
            </w:r>
          </w:p>
          <w:p w14:paraId="6FFC9D63" w14:textId="2A4A31B5" w:rsidR="007E7BFE" w:rsidRPr="00E572F8" w:rsidRDefault="007E7BFE" w:rsidP="007E7BF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E572F8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What do you experience works less well?</w:t>
            </w:r>
            <w:r w:rsidRPr="00E572F8">
              <w:rPr>
                <w:rFonts w:ascii="Times New Roman" w:eastAsia="Times New Roman" w:hAnsi="Times New Roman" w:cs="Times New Roman"/>
                <w:lang w:val="en-US" w:eastAsia="sv-SE"/>
              </w:rPr>
              <w:t>  </w:t>
            </w:r>
          </w:p>
          <w:p w14:paraId="12F9248E" w14:textId="44593C43" w:rsidR="008F03DF" w:rsidRPr="00E440D6" w:rsidRDefault="0095164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In what way does PAP differ from other ways of working with physical activity</w:t>
            </w:r>
            <w:r w:rsidR="00C61AAE" w:rsidRPr="00E440D6">
              <w:rPr>
                <w:rFonts w:ascii="Times New Roman" w:eastAsia="Times New Roman" w:hAnsi="Times New Roman" w:cs="Times New Roman"/>
                <w:lang w:val="en-US" w:eastAsia="sv-SE"/>
              </w:rPr>
              <w:t>?</w:t>
            </w:r>
            <w:r w:rsidR="008F03D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  </w:t>
            </w:r>
          </w:p>
          <w:p w14:paraId="366FA13B" w14:textId="2E69A0D2" w:rsidR="008F03DF" w:rsidRPr="00E440D6" w:rsidRDefault="0095164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How</w:t>
            </w:r>
            <w:r w:rsidR="00FB55E8" w:rsidRPr="00E440D6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are PAP issues managed at your workplace</w:t>
            </w:r>
            <w:r w:rsidR="00CE69C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?</w:t>
            </w:r>
            <w:r w:rsidR="008F03D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101537B1" w14:textId="2F456EFB" w:rsidR="00CE69CF" w:rsidRPr="00E440D6" w:rsidRDefault="00601843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  <w:r w:rsidR="00FB55E8" w:rsidRPr="00E440D6">
              <w:rPr>
                <w:rFonts w:ascii="Times New Roman" w:eastAsia="Times New Roman" w:hAnsi="Times New Roman" w:cs="Times New Roman"/>
                <w:lang w:val="en-US" w:eastAsia="sv-SE"/>
              </w:rPr>
              <w:t>individually/group</w:t>
            </w:r>
            <w:r w:rsidR="00CE69C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…</w:t>
            </w:r>
          </w:p>
          <w:p w14:paraId="6F28D777" w14:textId="75D02FBA" w:rsidR="008F03DF" w:rsidRPr="00E440D6" w:rsidRDefault="007657F1" w:rsidP="00E572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  <w:r w:rsidR="00601843" w:rsidRPr="00E440D6">
              <w:rPr>
                <w:rFonts w:ascii="Times New Roman" w:eastAsia="Times New Roman" w:hAnsi="Times New Roman" w:cs="Times New Roman"/>
                <w:lang w:val="en-US" w:eastAsia="sv-SE"/>
              </w:rPr>
              <w:t>a common goal…</w:t>
            </w:r>
          </w:p>
          <w:p w14:paraId="3BEA1722" w14:textId="77777777" w:rsidR="00144AA9" w:rsidRDefault="00144AA9" w:rsidP="00144AA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S</w:t>
            </w:r>
            <w:r w:rsidRPr="00E440D6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ummarise</w:t>
            </w:r>
            <w:proofErr w:type="spellEnd"/>
            <w:r w:rsidRPr="00E440D6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 </w:t>
            </w:r>
          </w:p>
          <w:p w14:paraId="0CDED35D" w14:textId="6C0CA385" w:rsidR="008F03DF" w:rsidRPr="00E440D6" w:rsidRDefault="008F03DF" w:rsidP="008F03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E440D6">
              <w:rPr>
                <w:rFonts w:ascii="Times New Roman" w:eastAsia="Times New Roman" w:hAnsi="Times New Roman" w:cs="Times New Roman"/>
                <w:color w:val="333333"/>
                <w:lang w:eastAsia="sv-SE"/>
              </w:rPr>
              <w:t> </w:t>
            </w:r>
          </w:p>
          <w:p w14:paraId="107880FD" w14:textId="4307A0AD" w:rsidR="008F03DF" w:rsidRPr="00E440D6" w:rsidRDefault="009061EC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What</w:t>
            </w:r>
            <w:r w:rsidR="000C4B82"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 xml:space="preserve"> would you</w:t>
            </w:r>
            <w:r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 xml:space="preserve"> do if a parent or a colleague requests PAP treatment</w:t>
            </w:r>
            <w:r w:rsidR="00E505A9"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?</w:t>
            </w:r>
          </w:p>
          <w:p w14:paraId="666A5F4E" w14:textId="051B0E41" w:rsidR="008F03DF" w:rsidRPr="00E440D6" w:rsidRDefault="00E505A9" w:rsidP="00E505A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-</w:t>
            </w:r>
            <w:r w:rsidR="009061EC"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Do you </w:t>
            </w:r>
            <w:r w:rsidR="00132B43"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see any effect of PAP</w:t>
            </w:r>
            <w:r w:rsidR="00CE69CF"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?</w:t>
            </w: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  <w:r w:rsidR="008F03DF" w:rsidRPr="00E440D6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 </w:t>
            </w:r>
          </w:p>
          <w:p w14:paraId="17B236A4" w14:textId="77777777" w:rsidR="00BC6202" w:rsidRPr="00E440D6" w:rsidRDefault="00BC6202" w:rsidP="00BC620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</w:p>
          <w:p w14:paraId="3C61E332" w14:textId="31979BBF" w:rsidR="008F03DF" w:rsidRPr="008B3BCF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-social, </w:t>
            </w:r>
            <w:r w:rsidR="008B3BCF"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c</w:t>
            </w:r>
            <w:r w:rsidR="00E440D6"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u</w:t>
            </w:r>
            <w:r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ltur</w:t>
            </w:r>
            <w:r w:rsidR="00E440D6"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a</w:t>
            </w:r>
            <w:r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l, </w:t>
            </w:r>
            <w:r w:rsidR="00E440D6"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financial</w:t>
            </w:r>
            <w:r w:rsidRPr="008B3BC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…</w:t>
            </w:r>
            <w:r w:rsidRPr="008B3BCF">
              <w:rPr>
                <w:rFonts w:ascii="Times New Roman" w:eastAsia="Times New Roman" w:hAnsi="Times New Roman" w:cs="Times New Roman"/>
                <w:lang w:val="en-US" w:eastAsia="sv-SE"/>
              </w:rPr>
              <w:t>  </w:t>
            </w:r>
          </w:p>
          <w:p w14:paraId="1255CB7C" w14:textId="2B4AFF5C" w:rsidR="008F03DF" w:rsidRPr="008B3BCF" w:rsidRDefault="00E505A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8B3BCF">
              <w:rPr>
                <w:rFonts w:ascii="Times New Roman" w:eastAsia="Times New Roman" w:hAnsi="Times New Roman" w:cs="Times New Roman"/>
                <w:lang w:val="en-US" w:eastAsia="sv-SE"/>
              </w:rPr>
              <w:t>-motivation, li</w:t>
            </w:r>
            <w:r w:rsidR="008B3BCF" w:rsidRPr="008B3BCF">
              <w:rPr>
                <w:rFonts w:ascii="Times New Roman" w:eastAsia="Times New Roman" w:hAnsi="Times New Roman" w:cs="Times New Roman"/>
                <w:lang w:val="en-US" w:eastAsia="sv-SE"/>
              </w:rPr>
              <w:t>festyle</w:t>
            </w:r>
          </w:p>
          <w:p w14:paraId="78B72928" w14:textId="77777777" w:rsidR="00660238" w:rsidRDefault="00985902" w:rsidP="0066023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8B3BCF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  <w:r w:rsidR="008B3BCF" w:rsidRPr="008B3BCF">
              <w:rPr>
                <w:rFonts w:ascii="Times New Roman" w:eastAsia="Times New Roman" w:hAnsi="Times New Roman" w:cs="Times New Roman"/>
                <w:lang w:val="en-US" w:eastAsia="sv-SE"/>
              </w:rPr>
              <w:t>What is it like to work with parent support</w:t>
            </w:r>
            <w:r w:rsidRPr="008B3BCF">
              <w:rPr>
                <w:rFonts w:ascii="Times New Roman" w:eastAsia="Times New Roman" w:hAnsi="Times New Roman" w:cs="Times New Roman"/>
                <w:lang w:val="en-US" w:eastAsia="sv-SE"/>
              </w:rPr>
              <w:t>?</w:t>
            </w:r>
          </w:p>
          <w:p w14:paraId="6C5B8543" w14:textId="25B2D978" w:rsidR="00660238" w:rsidRPr="00E440D6" w:rsidRDefault="00660238" w:rsidP="0066023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sv-SE"/>
              </w:rPr>
              <w:t>S</w:t>
            </w:r>
            <w:r w:rsidRPr="00E440D6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sv-SE"/>
              </w:rPr>
              <w:t>ummarise </w:t>
            </w:r>
          </w:p>
          <w:p w14:paraId="733C61F3" w14:textId="0E14449E" w:rsidR="007D15F0" w:rsidRPr="008B3BCF" w:rsidRDefault="007D15F0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  <w:p w14:paraId="561079FB" w14:textId="5E199CAD" w:rsidR="007D15F0" w:rsidRPr="00E440D6" w:rsidRDefault="005409BE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S</w:t>
            </w:r>
            <w:r w:rsidR="009B1A59" w:rsidRPr="00E440D6">
              <w:rPr>
                <w:rFonts w:ascii="Times New Roman" w:eastAsia="Times New Roman" w:hAnsi="Times New Roman" w:cs="Times New Roman"/>
                <w:lang w:val="en-US" w:eastAsia="sv-SE"/>
              </w:rPr>
              <w:t>upport from managers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:</w:t>
            </w:r>
          </w:p>
          <w:p w14:paraId="4CD960CC" w14:textId="7A68F3CD" w:rsidR="008F03DF" w:rsidRPr="00E440D6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-ti</w:t>
            </w:r>
            <w:r w:rsidR="009B1A59" w:rsidRPr="00E440D6">
              <w:rPr>
                <w:rFonts w:ascii="Times New Roman" w:eastAsia="Times New Roman" w:hAnsi="Times New Roman" w:cs="Times New Roman"/>
                <w:lang w:val="en-US" w:eastAsia="sv-SE"/>
              </w:rPr>
              <w:t>me</w:t>
            </w: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, re</w:t>
            </w:r>
            <w:r w:rsidR="009B1A59" w:rsidRPr="00E440D6">
              <w:rPr>
                <w:rFonts w:ascii="Times New Roman" w:eastAsia="Times New Roman" w:hAnsi="Times New Roman" w:cs="Times New Roman"/>
                <w:lang w:val="en-US" w:eastAsia="sv-SE"/>
              </w:rPr>
              <w:t>sources</w:t>
            </w: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…  </w:t>
            </w:r>
          </w:p>
          <w:p w14:paraId="4A635517" w14:textId="20BED28F" w:rsidR="008F03DF" w:rsidRPr="00E440D6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  <w:r w:rsidR="009B1A59" w:rsidRPr="00E440D6">
              <w:rPr>
                <w:rFonts w:ascii="Times New Roman" w:eastAsia="Times New Roman" w:hAnsi="Times New Roman" w:cs="Times New Roman"/>
                <w:lang w:val="en-US" w:eastAsia="sv-SE"/>
              </w:rPr>
              <w:t>training</w:t>
            </w: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…</w:t>
            </w:r>
            <w:r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 </w:t>
            </w: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5FC436A2" w14:textId="729FB9B4" w:rsidR="008F03DF" w:rsidRPr="00E440D6" w:rsidRDefault="009B1A59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What are your needs</w:t>
            </w:r>
            <w:r w:rsidR="00CE69CF"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?</w:t>
            </w:r>
            <w:r w:rsidR="008F03D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48030677" w14:textId="77777777" w:rsidR="00144AA9" w:rsidRPr="00144AA9" w:rsidRDefault="00144AA9" w:rsidP="00144AA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</w:pPr>
            <w:proofErr w:type="spellStart"/>
            <w:r w:rsidRPr="00144AA9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Summarise</w:t>
            </w:r>
            <w:proofErr w:type="spellEnd"/>
            <w:r w:rsidRPr="00144AA9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 </w:t>
            </w:r>
          </w:p>
          <w:p w14:paraId="44422A9B" w14:textId="77777777" w:rsidR="00FB46F3" w:rsidRPr="00E440D6" w:rsidRDefault="00FB46F3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</w:p>
          <w:p w14:paraId="5530115B" w14:textId="718C3AEE" w:rsidR="008F03DF" w:rsidRPr="00E440D6" w:rsidRDefault="006C486E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C</w:t>
            </w:r>
            <w:r w:rsidR="009B1A59"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ollaborations</w:t>
            </w:r>
            <w:r w:rsidR="00BC6202"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 outside health care</w:t>
            </w:r>
            <w:r w:rsidR="008F03DF" w:rsidRPr="00E440D6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…</w:t>
            </w:r>
            <w:r w:rsidR="008F03D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 </w:t>
            </w:r>
          </w:p>
          <w:p w14:paraId="51A7E1DC" w14:textId="18AAC486" w:rsidR="00FB46F3" w:rsidRPr="00E440D6" w:rsidRDefault="00FB46F3" w:rsidP="00FB46F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  <w:r w:rsidR="00BC6202" w:rsidRPr="00E440D6">
              <w:rPr>
                <w:rFonts w:ascii="Times New Roman" w:eastAsia="Times New Roman" w:hAnsi="Times New Roman" w:cs="Times New Roman"/>
                <w:lang w:val="en-US" w:eastAsia="sv-SE"/>
              </w:rPr>
              <w:t>C</w:t>
            </w: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 xml:space="preserve">an </w:t>
            </w:r>
            <w:r w:rsidR="00BC6202" w:rsidRPr="00E440D6">
              <w:rPr>
                <w:rFonts w:ascii="Times New Roman" w:eastAsia="Times New Roman" w:hAnsi="Times New Roman" w:cs="Times New Roman"/>
                <w:lang w:val="en-US" w:eastAsia="sv-SE"/>
              </w:rPr>
              <w:t>you give examples</w:t>
            </w:r>
            <w:r w:rsidR="00CE69CF" w:rsidRPr="00E440D6">
              <w:rPr>
                <w:rFonts w:ascii="Times New Roman" w:eastAsia="Times New Roman" w:hAnsi="Times New Roman" w:cs="Times New Roman"/>
                <w:lang w:val="en-US" w:eastAsia="sv-SE"/>
              </w:rPr>
              <w:t>?</w:t>
            </w:r>
            <w:r w:rsidRPr="00E440D6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  <w:p w14:paraId="260A7964" w14:textId="77777777" w:rsidR="008F03DF" w:rsidRDefault="005C372B" w:rsidP="00197A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sv-SE"/>
              </w:rPr>
              <w:t>S</w:t>
            </w:r>
            <w:r w:rsidR="00E572F8" w:rsidRPr="00E440D6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sv-SE"/>
              </w:rPr>
              <w:t>ummarise </w:t>
            </w:r>
            <w:r w:rsidR="008F03DF" w:rsidRPr="00E440D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 </w:t>
            </w:r>
          </w:p>
          <w:p w14:paraId="37C89479" w14:textId="77777777" w:rsidR="00144AA9" w:rsidRDefault="00144AA9" w:rsidP="00197A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</w:p>
          <w:p w14:paraId="237B7282" w14:textId="2BBDA909" w:rsidR="006C486E" w:rsidRPr="00E440D6" w:rsidRDefault="006C486E" w:rsidP="00197A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</w:p>
        </w:tc>
      </w:tr>
      <w:tr w:rsidR="008F03DF" w:rsidRPr="0038299B" w14:paraId="364AC43E" w14:textId="77777777" w:rsidTr="007E7BFE"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16CD1" w14:textId="5D693D6E" w:rsidR="008F03DF" w:rsidRPr="008F03DF" w:rsidRDefault="0054535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AU" w:eastAsia="sv-SE"/>
              </w:rPr>
              <w:t>Rounding off</w:t>
            </w:r>
          </w:p>
          <w:p w14:paraId="70A87B65" w14:textId="77777777" w:rsidR="008F03DF" w:rsidRPr="008F03DF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8F03DF">
              <w:rPr>
                <w:rFonts w:ascii="Times New Roman" w:eastAsia="Times New Roman" w:hAnsi="Times New Roman" w:cs="Times New Roman"/>
                <w:color w:val="333333"/>
                <w:lang w:eastAsia="sv-SE"/>
              </w:rPr>
              <w:t> 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2B9FF" w14:textId="44EA11E2" w:rsidR="008F03DF" w:rsidRPr="00AF6A24" w:rsidRDefault="00AF6A24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F6A2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sv-SE"/>
              </w:rPr>
              <w:t>If you were to give us some advice on how to adapt PAP, what would it be</w:t>
            </w:r>
            <w:r w:rsidR="008F03DF" w:rsidRPr="00AF6A2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sv-SE"/>
              </w:rPr>
              <w:t>? </w:t>
            </w:r>
            <w:r w:rsidR="008F03DF" w:rsidRPr="00AF6A24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  </w:t>
            </w:r>
          </w:p>
          <w:p w14:paraId="39F6191E" w14:textId="77777777" w:rsidR="008F03DF" w:rsidRPr="00AF6A24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F6A24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 </w:t>
            </w:r>
          </w:p>
          <w:p w14:paraId="5EAD4C64" w14:textId="468771C5" w:rsidR="008F03DF" w:rsidRPr="009B4354" w:rsidRDefault="00AF6A24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9B435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sv-SE"/>
              </w:rPr>
              <w:t>Is there anything else</w:t>
            </w:r>
            <w:r w:rsidR="009B4354" w:rsidRPr="009B435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sv-SE"/>
              </w:rPr>
              <w:t xml:space="preserve"> that you want to talk about, that hasn’t </w:t>
            </w:r>
            <w:r w:rsidR="009B435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sv-SE"/>
              </w:rPr>
              <w:t>already been discussed?</w:t>
            </w:r>
            <w:r w:rsidR="008F03DF" w:rsidRPr="009B4354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 w:eastAsia="sv-SE"/>
              </w:rPr>
              <w:t> </w:t>
            </w:r>
            <w:r w:rsidR="008F03DF" w:rsidRPr="009B4354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 </w:t>
            </w:r>
          </w:p>
          <w:p w14:paraId="39586EF2" w14:textId="77777777" w:rsidR="008F03DF" w:rsidRPr="009B4354" w:rsidRDefault="008F03DF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9B4354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 </w:t>
            </w:r>
          </w:p>
        </w:tc>
        <w:tc>
          <w:tcPr>
            <w:tcW w:w="3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8ABA0" w14:textId="77777777" w:rsidR="0038299B" w:rsidRPr="0038299B" w:rsidRDefault="0038299B" w:rsidP="0038299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</w:pPr>
            <w:proofErr w:type="spellStart"/>
            <w:r w:rsidRPr="003829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Summarise</w:t>
            </w:r>
            <w:proofErr w:type="spellEnd"/>
            <w:r w:rsidRPr="0038299B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sv-SE"/>
              </w:rPr>
              <w:t> </w:t>
            </w:r>
          </w:p>
          <w:p w14:paraId="1DB895B9" w14:textId="61B24FDC" w:rsidR="008F03DF" w:rsidRPr="0038299B" w:rsidRDefault="008F03DF" w:rsidP="008F03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8299B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 </w:t>
            </w:r>
          </w:p>
          <w:p w14:paraId="4D54A3F0" w14:textId="77777777" w:rsidR="008F03DF" w:rsidRPr="0038299B" w:rsidRDefault="008F03DF" w:rsidP="008F03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8299B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 </w:t>
            </w:r>
          </w:p>
          <w:p w14:paraId="4321FDD6" w14:textId="5B315B53" w:rsidR="008F03DF" w:rsidRPr="0038299B" w:rsidRDefault="0038299B" w:rsidP="008F03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38299B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C</w:t>
            </w:r>
            <w:r w:rsidR="0060724D" w:rsidRPr="0038299B">
              <w:rPr>
                <w:rFonts w:ascii="Times New Roman" w:eastAsia="Times New Roman" w:hAnsi="Times New Roman" w:cs="Times New Roman"/>
                <w:color w:val="333333"/>
                <w:lang w:val="en-US" w:eastAsia="sv-SE"/>
              </w:rPr>
              <w:t>an we contact you afterwards in case we need any clarifications?</w:t>
            </w:r>
          </w:p>
          <w:p w14:paraId="0A13D7CF" w14:textId="6F0180B2" w:rsidR="008F03DF" w:rsidRPr="0038299B" w:rsidRDefault="008F03DF" w:rsidP="008F03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</w:tbl>
    <w:p w14:paraId="3988ECC2" w14:textId="77777777" w:rsidR="005857B5" w:rsidRPr="0038299B" w:rsidRDefault="005857B5">
      <w:pPr>
        <w:rPr>
          <w:lang w:val="en-US"/>
        </w:rPr>
      </w:pPr>
    </w:p>
    <w:sectPr w:rsidR="005857B5" w:rsidRPr="0038299B" w:rsidSect="00F1053A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94"/>
    <w:rsid w:val="00074844"/>
    <w:rsid w:val="00092FC3"/>
    <w:rsid w:val="000C4B82"/>
    <w:rsid w:val="00132B43"/>
    <w:rsid w:val="00144AA9"/>
    <w:rsid w:val="00193F91"/>
    <w:rsid w:val="00197AF8"/>
    <w:rsid w:val="00223BC8"/>
    <w:rsid w:val="002C663E"/>
    <w:rsid w:val="00361389"/>
    <w:rsid w:val="0038299B"/>
    <w:rsid w:val="003A3A30"/>
    <w:rsid w:val="003C71F7"/>
    <w:rsid w:val="003D62E7"/>
    <w:rsid w:val="003F1E71"/>
    <w:rsid w:val="003F3684"/>
    <w:rsid w:val="00425B4D"/>
    <w:rsid w:val="004721BA"/>
    <w:rsid w:val="004E0050"/>
    <w:rsid w:val="005034B8"/>
    <w:rsid w:val="005409BE"/>
    <w:rsid w:val="0054535F"/>
    <w:rsid w:val="00553A5C"/>
    <w:rsid w:val="005804EA"/>
    <w:rsid w:val="005857B5"/>
    <w:rsid w:val="005A57B7"/>
    <w:rsid w:val="005C372B"/>
    <w:rsid w:val="005D02D8"/>
    <w:rsid w:val="00601843"/>
    <w:rsid w:val="0060724D"/>
    <w:rsid w:val="00660238"/>
    <w:rsid w:val="006C486E"/>
    <w:rsid w:val="007043D5"/>
    <w:rsid w:val="00760C6A"/>
    <w:rsid w:val="007657F1"/>
    <w:rsid w:val="007D15F0"/>
    <w:rsid w:val="007E7BFE"/>
    <w:rsid w:val="00816062"/>
    <w:rsid w:val="00865170"/>
    <w:rsid w:val="008B3BCF"/>
    <w:rsid w:val="008C03F0"/>
    <w:rsid w:val="008F03DF"/>
    <w:rsid w:val="009061EC"/>
    <w:rsid w:val="00947FB9"/>
    <w:rsid w:val="00950CF1"/>
    <w:rsid w:val="00951649"/>
    <w:rsid w:val="00985902"/>
    <w:rsid w:val="00987570"/>
    <w:rsid w:val="009B0380"/>
    <w:rsid w:val="009B1A59"/>
    <w:rsid w:val="009B4354"/>
    <w:rsid w:val="009D4D5A"/>
    <w:rsid w:val="009E1131"/>
    <w:rsid w:val="00A10884"/>
    <w:rsid w:val="00A80677"/>
    <w:rsid w:val="00AE170E"/>
    <w:rsid w:val="00AF6A24"/>
    <w:rsid w:val="00AF7AB5"/>
    <w:rsid w:val="00B053FF"/>
    <w:rsid w:val="00B415F6"/>
    <w:rsid w:val="00B71046"/>
    <w:rsid w:val="00BC6202"/>
    <w:rsid w:val="00BD6CDF"/>
    <w:rsid w:val="00BF2D54"/>
    <w:rsid w:val="00C501CF"/>
    <w:rsid w:val="00C61AAE"/>
    <w:rsid w:val="00C725FB"/>
    <w:rsid w:val="00CA6825"/>
    <w:rsid w:val="00CE69CF"/>
    <w:rsid w:val="00DD5C3A"/>
    <w:rsid w:val="00E37A0B"/>
    <w:rsid w:val="00E440D6"/>
    <w:rsid w:val="00E505A9"/>
    <w:rsid w:val="00E53535"/>
    <w:rsid w:val="00E572F8"/>
    <w:rsid w:val="00EA1272"/>
    <w:rsid w:val="00EE0794"/>
    <w:rsid w:val="00F1053A"/>
    <w:rsid w:val="00F428C2"/>
    <w:rsid w:val="00FB46F3"/>
    <w:rsid w:val="00FB55E8"/>
    <w:rsid w:val="00FE54EC"/>
    <w:rsid w:val="115DEC34"/>
    <w:rsid w:val="40E70F4D"/>
    <w:rsid w:val="5B7EA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ED0C5"/>
  <w15:chartTrackingRefBased/>
  <w15:docId w15:val="{213D0FD2-0B00-4848-A5F2-1A504C3E9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F0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DefaultParagraphFont"/>
    <w:rsid w:val="008F03DF"/>
  </w:style>
  <w:style w:type="character" w:customStyle="1" w:styleId="normaltextrun">
    <w:name w:val="normaltextrun"/>
    <w:basedOn w:val="DefaultParagraphFont"/>
    <w:rsid w:val="008F03DF"/>
  </w:style>
  <w:style w:type="character" w:customStyle="1" w:styleId="spellingerror">
    <w:name w:val="spellingerror"/>
    <w:basedOn w:val="DefaultParagraphFont"/>
    <w:rsid w:val="008F03DF"/>
  </w:style>
  <w:style w:type="character" w:styleId="CommentReference">
    <w:name w:val="annotation reference"/>
    <w:basedOn w:val="DefaultParagraphFont"/>
    <w:uiPriority w:val="99"/>
    <w:semiHidden/>
    <w:unhideWhenUsed/>
    <w:rsid w:val="00AF7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A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A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2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49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47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0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44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22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91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94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91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80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57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1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60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90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4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30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8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9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95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0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33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1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47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4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82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47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97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3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5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30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6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29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27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31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7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25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17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42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09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08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51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27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20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11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7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35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65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3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49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4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10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13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46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23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94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98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32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95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0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71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55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80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74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1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65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3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07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49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85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49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04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48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82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19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63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man</dc:creator>
  <cp:keywords/>
  <dc:description/>
  <cp:lastModifiedBy>Kyle Robinson</cp:lastModifiedBy>
  <cp:revision>37</cp:revision>
  <dcterms:created xsi:type="dcterms:W3CDTF">2023-02-28T10:11:00Z</dcterms:created>
  <dcterms:modified xsi:type="dcterms:W3CDTF">2024-03-28T11:36:00Z</dcterms:modified>
</cp:coreProperties>
</file>